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0334" w14:textId="77777777" w:rsidR="00A8648F" w:rsidRDefault="00A8648F" w:rsidP="00A8648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Appendix 2. </w:t>
      </w:r>
      <w:r w:rsidRPr="00E974B2">
        <w:rPr>
          <w:rFonts w:ascii="Times New Roman" w:hAnsi="Times New Roman" w:cs="Times New Roman"/>
          <w:b/>
          <w:bCs/>
          <w:lang w:val="en-US"/>
        </w:rPr>
        <w:t>Satisfaction level according to study group for each pre-recorded course</w:t>
      </w:r>
    </w:p>
    <w:p w14:paraId="3EE87AF3" w14:textId="77777777" w:rsidR="00A8648F" w:rsidRDefault="00A8648F" w:rsidP="00A8648F">
      <w:pPr>
        <w:rPr>
          <w:rFonts w:ascii="Times New Roman" w:hAnsi="Times New Roman" w:cs="Times New Roman"/>
          <w:b/>
          <w:bCs/>
          <w:lang w:val="en-US"/>
        </w:rPr>
      </w:pPr>
    </w:p>
    <w:p w14:paraId="562D8B26" w14:textId="77777777" w:rsidR="00A8648F" w:rsidRDefault="00A8648F" w:rsidP="00A8648F">
      <w:pPr>
        <w:rPr>
          <w:rFonts w:ascii="Times New Roman" w:hAnsi="Times New Roman" w:cs="Times New Roman"/>
          <w:b/>
          <w:bCs/>
          <w:lang w:val="en-US"/>
        </w:rPr>
      </w:pPr>
    </w:p>
    <w:p w14:paraId="34183D3F" w14:textId="77777777" w:rsidR="00A8648F" w:rsidRDefault="00A8648F" w:rsidP="00A8648F">
      <w:pPr>
        <w:rPr>
          <w:rFonts w:ascii="Times New Roman" w:hAnsi="Times New Roman" w:cs="Times New Roman"/>
          <w:lang w:val="en-US"/>
        </w:rPr>
      </w:pPr>
    </w:p>
    <w:p w14:paraId="424BCA63" w14:textId="61BC96EE" w:rsidR="00280C38" w:rsidRPr="00A8648F" w:rsidRDefault="00280C38" w:rsidP="00A8648F">
      <w:pPr>
        <w:ind w:left="-567" w:right="-851"/>
        <w:rPr>
          <w:rFonts w:ascii="Times New Roman" w:hAnsi="Times New Roman" w:cs="Times New Roman"/>
          <w:b/>
          <w:bCs/>
          <w:lang w:val="en-US"/>
        </w:rPr>
      </w:pPr>
      <w:r w:rsidRPr="00E974B2">
        <w:rPr>
          <w:noProof/>
        </w:rPr>
        <w:drawing>
          <wp:inline distT="0" distB="0" distL="0" distR="0" wp14:anchorId="66DF39DD" wp14:editId="35933288">
            <wp:extent cx="3339192" cy="4174084"/>
            <wp:effectExtent l="0" t="0" r="1270" b="4445"/>
            <wp:docPr id="17" name="Image 17" descr="Une image contenant texte, capture d’écran, nombre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 descr="Une image contenant texte, capture d’écran, nombre, conceptio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" cy="58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974B2">
        <w:rPr>
          <w:noProof/>
        </w:rPr>
        <w:drawing>
          <wp:inline distT="0" distB="0" distL="0" distR="0" wp14:anchorId="47A41FD6" wp14:editId="7B1A3671">
            <wp:extent cx="3273878" cy="4092386"/>
            <wp:effectExtent l="0" t="0" r="3175" b="0"/>
            <wp:docPr id="19" name="Image 19" descr="Une image contenant texte, capture d’écran, nombre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 descr="Une image contenant texte, capture d’écran, nombre, conceptio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5" cy="57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874A19" w14:textId="77777777" w:rsidR="00280C38" w:rsidRPr="00E974B2" w:rsidRDefault="00280C38" w:rsidP="00280C38">
      <w:pPr>
        <w:spacing w:line="480" w:lineRule="auto"/>
        <w:ind w:left="-851" w:right="-709"/>
        <w:rPr>
          <w:rFonts w:ascii="Times New Roman" w:hAnsi="Times New Roman" w:cs="Times New Roman"/>
          <w:lang w:val="en-US"/>
        </w:rPr>
      </w:pPr>
    </w:p>
    <w:p w14:paraId="44D6D450" w14:textId="26B1642B" w:rsidR="00280C38" w:rsidRPr="0099189B" w:rsidRDefault="00280C38" w:rsidP="00280C38">
      <w:pPr>
        <w:spacing w:line="480" w:lineRule="auto"/>
        <w:ind w:right="-709"/>
        <w:rPr>
          <w:rFonts w:ascii="Times New Roman" w:hAnsi="Times New Roman" w:cs="Times New Roman"/>
          <w:lang w:val="en-US"/>
        </w:rPr>
      </w:pPr>
    </w:p>
    <w:sectPr w:rsidR="00280C38" w:rsidRPr="0099189B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23F6C" w14:textId="77777777" w:rsidR="008250CC" w:rsidRDefault="008250CC" w:rsidP="00280C38">
      <w:r>
        <w:separator/>
      </w:r>
    </w:p>
  </w:endnote>
  <w:endnote w:type="continuationSeparator" w:id="0">
    <w:p w14:paraId="073E72F0" w14:textId="77777777" w:rsidR="008250CC" w:rsidRDefault="008250CC" w:rsidP="0028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2060592694"/>
      <w:docPartObj>
        <w:docPartGallery w:val="Page Numbers (Bottom of Page)"/>
        <w:docPartUnique/>
      </w:docPartObj>
    </w:sdtPr>
    <w:sdtContent>
      <w:p w14:paraId="36FAAC12" w14:textId="4C5C59AC" w:rsidR="00280C38" w:rsidRDefault="00280C38" w:rsidP="00F82A8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204BB9B" w14:textId="77777777" w:rsidR="00280C38" w:rsidRDefault="00280C38" w:rsidP="00280C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63671939"/>
      <w:docPartObj>
        <w:docPartGallery w:val="Page Numbers (Bottom of Page)"/>
        <w:docPartUnique/>
      </w:docPartObj>
    </w:sdtPr>
    <w:sdtContent>
      <w:p w14:paraId="16ECC967" w14:textId="48D7DE31" w:rsidR="00280C38" w:rsidRDefault="00280C38" w:rsidP="00F82A8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8</w:t>
        </w:r>
        <w:r>
          <w:rPr>
            <w:rStyle w:val="Numrodepage"/>
          </w:rPr>
          <w:fldChar w:fldCharType="end"/>
        </w:r>
      </w:p>
    </w:sdtContent>
  </w:sdt>
  <w:p w14:paraId="5E3B9479" w14:textId="77777777" w:rsidR="00280C38" w:rsidRDefault="00280C38" w:rsidP="00280C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0965A" w14:textId="77777777" w:rsidR="008250CC" w:rsidRDefault="008250CC" w:rsidP="00280C38">
      <w:r>
        <w:separator/>
      </w:r>
    </w:p>
  </w:footnote>
  <w:footnote w:type="continuationSeparator" w:id="0">
    <w:p w14:paraId="532E9157" w14:textId="77777777" w:rsidR="008250CC" w:rsidRDefault="008250CC" w:rsidP="00280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FE3E96"/>
    <w:multiLevelType w:val="multilevel"/>
    <w:tmpl w:val="6E8EC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382D3C"/>
    <w:multiLevelType w:val="hybridMultilevel"/>
    <w:tmpl w:val="83DC1F34"/>
    <w:lvl w:ilvl="0" w:tplc="F0B61FBA">
      <w:start w:val="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14183">
    <w:abstractNumId w:val="1"/>
  </w:num>
  <w:num w:numId="2" w16cid:durableId="1584603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41"/>
    <w:rsid w:val="0003240D"/>
    <w:rsid w:val="00033922"/>
    <w:rsid w:val="00055D66"/>
    <w:rsid w:val="00092BE5"/>
    <w:rsid w:val="000D4735"/>
    <w:rsid w:val="000E17BE"/>
    <w:rsid w:val="001131C8"/>
    <w:rsid w:val="00160EBC"/>
    <w:rsid w:val="0017408E"/>
    <w:rsid w:val="001D7BC2"/>
    <w:rsid w:val="001E2A5F"/>
    <w:rsid w:val="00251DCC"/>
    <w:rsid w:val="00280C38"/>
    <w:rsid w:val="00285376"/>
    <w:rsid w:val="002A2D9F"/>
    <w:rsid w:val="002A34EC"/>
    <w:rsid w:val="002F020E"/>
    <w:rsid w:val="002F0CBC"/>
    <w:rsid w:val="003259F7"/>
    <w:rsid w:val="003724EF"/>
    <w:rsid w:val="003A0D64"/>
    <w:rsid w:val="003C6A01"/>
    <w:rsid w:val="003D5806"/>
    <w:rsid w:val="00401DBA"/>
    <w:rsid w:val="00413BA6"/>
    <w:rsid w:val="00423D53"/>
    <w:rsid w:val="00436F7D"/>
    <w:rsid w:val="00452D28"/>
    <w:rsid w:val="0049408A"/>
    <w:rsid w:val="00495142"/>
    <w:rsid w:val="00497D5A"/>
    <w:rsid w:val="004A4B46"/>
    <w:rsid w:val="004C2149"/>
    <w:rsid w:val="00500541"/>
    <w:rsid w:val="00541ADA"/>
    <w:rsid w:val="00551597"/>
    <w:rsid w:val="00591BCB"/>
    <w:rsid w:val="005D0FC9"/>
    <w:rsid w:val="00622F69"/>
    <w:rsid w:val="00645623"/>
    <w:rsid w:val="00667F89"/>
    <w:rsid w:val="006A22E4"/>
    <w:rsid w:val="006D03B9"/>
    <w:rsid w:val="00721C81"/>
    <w:rsid w:val="00775E39"/>
    <w:rsid w:val="00776A45"/>
    <w:rsid w:val="007A0C6A"/>
    <w:rsid w:val="007A10CE"/>
    <w:rsid w:val="007F6F7B"/>
    <w:rsid w:val="008119CE"/>
    <w:rsid w:val="008250CC"/>
    <w:rsid w:val="008408D4"/>
    <w:rsid w:val="008429D3"/>
    <w:rsid w:val="008429FF"/>
    <w:rsid w:val="00877E69"/>
    <w:rsid w:val="008C7C8A"/>
    <w:rsid w:val="008D2B6B"/>
    <w:rsid w:val="008F0C91"/>
    <w:rsid w:val="0099189B"/>
    <w:rsid w:val="009A6F8B"/>
    <w:rsid w:val="009B545B"/>
    <w:rsid w:val="009B5983"/>
    <w:rsid w:val="009D21F4"/>
    <w:rsid w:val="009E2C2C"/>
    <w:rsid w:val="009E4A39"/>
    <w:rsid w:val="00A65297"/>
    <w:rsid w:val="00A7066A"/>
    <w:rsid w:val="00A74EB3"/>
    <w:rsid w:val="00A8648F"/>
    <w:rsid w:val="00AD76F0"/>
    <w:rsid w:val="00B049B5"/>
    <w:rsid w:val="00B52994"/>
    <w:rsid w:val="00B55626"/>
    <w:rsid w:val="00B56C27"/>
    <w:rsid w:val="00B80EDB"/>
    <w:rsid w:val="00B8517B"/>
    <w:rsid w:val="00C35E1D"/>
    <w:rsid w:val="00C52BCB"/>
    <w:rsid w:val="00D00B14"/>
    <w:rsid w:val="00D251F4"/>
    <w:rsid w:val="00D35F41"/>
    <w:rsid w:val="00D91860"/>
    <w:rsid w:val="00D9488D"/>
    <w:rsid w:val="00DA0B97"/>
    <w:rsid w:val="00DD5B06"/>
    <w:rsid w:val="00DF05A0"/>
    <w:rsid w:val="00E130AE"/>
    <w:rsid w:val="00E27400"/>
    <w:rsid w:val="00E35786"/>
    <w:rsid w:val="00E8664C"/>
    <w:rsid w:val="00E87ABB"/>
    <w:rsid w:val="00E974B2"/>
    <w:rsid w:val="00EC0EAD"/>
    <w:rsid w:val="00F36A99"/>
    <w:rsid w:val="00F67EFE"/>
    <w:rsid w:val="00F84D49"/>
    <w:rsid w:val="00FD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763C3"/>
  <w15:chartTrackingRefBased/>
  <w15:docId w15:val="{A6A3F2FF-78BE-CE47-9E12-40DC9AA0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00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0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05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05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05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05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05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05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05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0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00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00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0054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0054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0054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0054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0054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0054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005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0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05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0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005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054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0054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0054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0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054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00541"/>
    <w:rPr>
      <w:b/>
      <w:bCs/>
      <w:smallCaps/>
      <w:color w:val="0F4761" w:themeColor="accent1" w:themeShade="BF"/>
      <w:spacing w:val="5"/>
    </w:rPr>
  </w:style>
  <w:style w:type="paragraph" w:customStyle="1" w:styleId="Bibliographie1">
    <w:name w:val="Bibliographie1"/>
    <w:basedOn w:val="Normal"/>
    <w:link w:val="BibliographyCar"/>
    <w:rsid w:val="00667F89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Policepardfaut"/>
    <w:link w:val="Bibliographie1"/>
    <w:rsid w:val="00667F89"/>
    <w:rPr>
      <w:rFonts w:ascii="Times New Roman" w:hAnsi="Times New Roman" w:cs="Times New Roman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B80E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80ED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80E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0E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0ED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D58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280C3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80C38"/>
  </w:style>
  <w:style w:type="paragraph" w:styleId="Pieddepage">
    <w:name w:val="footer"/>
    <w:basedOn w:val="Normal"/>
    <w:link w:val="PieddepageCar"/>
    <w:uiPriority w:val="99"/>
    <w:unhideWhenUsed/>
    <w:rsid w:val="00280C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0C38"/>
  </w:style>
  <w:style w:type="character" w:styleId="Numrodepage">
    <w:name w:val="page number"/>
    <w:basedOn w:val="Policepardfaut"/>
    <w:uiPriority w:val="99"/>
    <w:semiHidden/>
    <w:unhideWhenUsed/>
    <w:rsid w:val="00280C38"/>
  </w:style>
  <w:style w:type="character" w:styleId="lev">
    <w:name w:val="Strong"/>
    <w:basedOn w:val="Policepardfaut"/>
    <w:uiPriority w:val="22"/>
    <w:qFormat/>
    <w:rsid w:val="00DD5B06"/>
    <w:rPr>
      <w:b/>
      <w:bCs/>
    </w:rPr>
  </w:style>
  <w:style w:type="paragraph" w:styleId="Rvision">
    <w:name w:val="Revision"/>
    <w:hidden/>
    <w:uiPriority w:val="99"/>
    <w:semiHidden/>
    <w:rsid w:val="004A4B46"/>
  </w:style>
  <w:style w:type="paragraph" w:styleId="Textedebulles">
    <w:name w:val="Balloon Text"/>
    <w:basedOn w:val="Normal"/>
    <w:link w:val="TextedebullesCar"/>
    <w:uiPriority w:val="99"/>
    <w:semiHidden/>
    <w:unhideWhenUsed/>
    <w:rsid w:val="00D9488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48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1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D0B491-9F68-47C1-85D6-26E2F409F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GAVOILLE</dc:creator>
  <cp:keywords/>
  <dc:description/>
  <cp:lastModifiedBy>Antoine GAVOILLE</cp:lastModifiedBy>
  <cp:revision>12</cp:revision>
  <dcterms:created xsi:type="dcterms:W3CDTF">2025-10-18T18:56:00Z</dcterms:created>
  <dcterms:modified xsi:type="dcterms:W3CDTF">2026-05-14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IzPafJs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